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00" w:type="dxa"/>
        <w:tblLook w:val="04A0" w:firstRow="1" w:lastRow="0" w:firstColumn="1" w:lastColumn="0" w:noHBand="0" w:noVBand="1"/>
      </w:tblPr>
      <w:tblGrid>
        <w:gridCol w:w="1383"/>
        <w:gridCol w:w="793"/>
        <w:gridCol w:w="2179"/>
        <w:gridCol w:w="1124"/>
        <w:gridCol w:w="1578"/>
        <w:gridCol w:w="1901"/>
      </w:tblGrid>
      <w:tr w:rsidR="008441DC" w:rsidRPr="008441DC" w:rsidTr="008441DC">
        <w:trPr>
          <w:trHeight w:val="300"/>
        </w:trPr>
        <w:tc>
          <w:tcPr>
            <w:tcW w:w="8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upplementary Table 6:  Variant Effect Predictor summary of impact of </w:t>
            </w:r>
            <w:r w:rsidRPr="008441D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CADM2</w:t>
            </w:r>
            <w:r w:rsidRPr="008441D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SNPs on the CADM2 protein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SNP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llel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Consequen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mpact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ene typ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Feature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05110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3687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9918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26377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43082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26384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48565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802855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T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20531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68084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622506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67809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622506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603115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440595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76362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76502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76389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48565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358945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17162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358272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354893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26290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98744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20825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98202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20335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98286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453949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21960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30684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788670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67622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622507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622507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129119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30701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341335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622507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28759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9609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448888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rs622507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98411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98493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560889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344185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382466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TTA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98445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763951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46373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68098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30845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1F7078">
        <w:trPr>
          <w:trHeight w:val="259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24957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5_prime_UTR_varia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NM_001256502.1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622507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98418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98514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98734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725856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76528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17139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307766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133534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  <w:tr w:rsidR="008441DC" w:rsidRPr="008441DC" w:rsidTr="008441DC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rs679069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intron_vari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MODIFIER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protein_coding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41DC" w:rsidRPr="008441DC" w:rsidRDefault="008441DC" w:rsidP="00844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1DC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3699</w:t>
            </w:r>
          </w:p>
        </w:tc>
      </w:tr>
    </w:tbl>
    <w:p w:rsidR="00A20DBE" w:rsidRDefault="001F7078">
      <w:bookmarkStart w:id="0" w:name="_GoBack"/>
      <w:bookmarkEnd w:id="0"/>
    </w:p>
    <w:sectPr w:rsidR="00A20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1DC"/>
    <w:rsid w:val="001F7078"/>
    <w:rsid w:val="005C03AA"/>
    <w:rsid w:val="00772F54"/>
    <w:rsid w:val="008441DC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C4D459-925D-4D08-A324-EB43BD7DC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1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EEFF9BB.dotm</Template>
  <TotalTime>3</TotalTime>
  <Pages>2</Pages>
  <Words>690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2</cp:revision>
  <dcterms:created xsi:type="dcterms:W3CDTF">2017-10-20T12:02:00Z</dcterms:created>
  <dcterms:modified xsi:type="dcterms:W3CDTF">2017-10-20T12:06:00Z</dcterms:modified>
</cp:coreProperties>
</file>